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FC5" w:rsidRPr="00AE1BDC" w:rsidRDefault="00877FC5" w:rsidP="00877FC5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/>
          <w:color w:val="000000"/>
          <w:sz w:val="24"/>
          <w:szCs w:val="24"/>
        </w:rPr>
        <w:t>Additional File 2</w:t>
      </w:r>
    </w:p>
    <w:p w:rsidR="00877FC5" w:rsidRDefault="00877FC5" w:rsidP="00877FC5">
      <w:pPr>
        <w:spacing w:after="0" w:line="240" w:lineRule="auto"/>
        <w:rPr>
          <w:rFonts w:ascii="Times New Roman" w:eastAsia="Times New Roman" w:hAnsi="Times New Roman"/>
          <w:i/>
          <w:color w:val="000000"/>
          <w:sz w:val="24"/>
          <w:szCs w:val="24"/>
          <w:lang w:val="en-CA"/>
        </w:rPr>
      </w:pPr>
      <w:r>
        <w:rPr>
          <w:rFonts w:ascii="Times New Roman" w:eastAsia="Times New Roman" w:hAnsi="Times New Roman"/>
          <w:i/>
          <w:color w:val="000000"/>
          <w:sz w:val="24"/>
          <w:szCs w:val="24"/>
          <w:lang w:val="en-CA"/>
        </w:rPr>
        <w:t xml:space="preserve">Items included on the </w:t>
      </w:r>
      <w:r w:rsidRPr="00877FC5">
        <w:rPr>
          <w:rFonts w:ascii="Times New Roman" w:eastAsia="Times New Roman" w:hAnsi="Times New Roman"/>
          <w:i/>
          <w:color w:val="000000"/>
          <w:sz w:val="24"/>
          <w:szCs w:val="24"/>
          <w:lang w:val="en-CA"/>
        </w:rPr>
        <w:t>62-item PARENTS</w:t>
      </w:r>
    </w:p>
    <w:p w:rsidR="005D05AF" w:rsidRPr="00877FC5" w:rsidRDefault="005D05AF" w:rsidP="00877FC5">
      <w:pPr>
        <w:spacing w:after="0" w:line="240" w:lineRule="auto"/>
        <w:rPr>
          <w:rFonts w:ascii="Times New Roman" w:eastAsia="Times New Roman" w:hAnsi="Times New Roman"/>
          <w:i/>
          <w:color w:val="000000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5D05AF" w:rsidRPr="005D05AF" w:rsidTr="005D05AF">
        <w:tc>
          <w:tcPr>
            <w:tcW w:w="500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05AF" w:rsidRPr="005D05AF" w:rsidRDefault="005D05AF" w:rsidP="005D05A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>Closed-ended items</w:t>
            </w:r>
          </w:p>
        </w:tc>
      </w:tr>
      <w:tr w:rsidR="00877FC5" w:rsidRPr="005D05AF" w:rsidTr="007700F6">
        <w:tc>
          <w:tcPr>
            <w:tcW w:w="50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>Did the resident introduce him/herself when meeting you and your child for the first time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 xml:space="preserve">How would you assess the </w:t>
            </w:r>
            <w:proofErr w:type="spellStart"/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resident’s</w:t>
            </w:r>
            <w:proofErr w:type="spellEnd"/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 xml:space="preserve"> ability to explain his/her role in the Emergency Department (ED)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>Did the resident identify him/herself as a resident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>How would you assess the resident’s skill to explain things in a way that you could understand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How would you assess the resident’s skill to enter the room with some basic knowledge of your child’s condition? 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 xml:space="preserve">How would you assess the resident’s skill to translate medical information to you and your child at discharge? 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>How would you assess the resident’s skill to determine next steps about care or treatment with you, including any follow-up plans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Did the resident provide you with adequate follow-up instructions at discharge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 xml:space="preserve">How would you assess the resident’s skill to summarize the information you provided? 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How would you assess the resident’s skill to listen to you and speak without interruption? 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>How would you assess the resident’s skill to understand what you had to say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 xml:space="preserve">How would you assess the </w:t>
            </w:r>
            <w:proofErr w:type="spellStart"/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resident’s</w:t>
            </w:r>
            <w:proofErr w:type="spellEnd"/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 xml:space="preserve"> ability to understand your reason(s) for coming to the ED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How would you assess the resident’s skill to keep you informed about your child’s care in the ED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How would you assess the resident’s skill to coordinate your child’s care in the ED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How would you assess the resident’s skill to explain how the ED operates (e.g., organizational processes)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>How would you assess the resident’s skill to interact with you comfortably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>How would you assess the resident’s skill to interact with your child comfortably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Was the resident confident when he/she was examining your child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>How would you assess the resident’s skill to be flexible in his/her thinking and approach depending on your needs and those of your child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How would you assess the resident’s skill to collaborate with other health professionals in the ED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Did the resident trust the information you provided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 xml:space="preserve">Was the resident empathic? 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Did you feel included in your child’s care, as a participant in it, rather than just a bystander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Was the resident respectful of other members of the healthcare team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7700F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Did the resident contact the appropriate specialists for your child?</w:t>
            </w:r>
          </w:p>
        </w:tc>
      </w:tr>
      <w:tr w:rsidR="00877FC5" w:rsidRPr="005D05AF" w:rsidTr="005D05AF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Was the resident dressed appropriately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>Did the resident wash his/her hands?</w:t>
            </w:r>
          </w:p>
        </w:tc>
      </w:tr>
      <w:tr w:rsidR="00877FC5" w:rsidRPr="005D05AF" w:rsidTr="005D05AF">
        <w:tc>
          <w:tcPr>
            <w:tcW w:w="50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77FC5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>Was the resident’s identification badge visible?</w:t>
            </w:r>
          </w:p>
          <w:p w:rsidR="005D05AF" w:rsidRPr="005D05AF" w:rsidRDefault="005D05AF" w:rsidP="005D05AF">
            <w:pPr>
              <w:spacing w:after="0" w:line="240" w:lineRule="auto"/>
              <w:ind w:left="720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</w:tr>
      <w:tr w:rsidR="005D05AF" w:rsidRPr="005D05AF" w:rsidTr="005D05AF">
        <w:tc>
          <w:tcPr>
            <w:tcW w:w="50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:rsidR="005D05AF" w:rsidRPr="005D05AF" w:rsidRDefault="005D05AF" w:rsidP="005D05A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lastRenderedPageBreak/>
              <w:t>Closed-ended items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continued</w:t>
            </w:r>
          </w:p>
        </w:tc>
      </w:tr>
      <w:tr w:rsidR="00877FC5" w:rsidRPr="005D05AF" w:rsidTr="005D05AF">
        <w:tc>
          <w:tcPr>
            <w:tcW w:w="50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 xml:space="preserve">How would you assess the </w:t>
            </w:r>
            <w:proofErr w:type="spellStart"/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resident’s</w:t>
            </w:r>
            <w:proofErr w:type="spellEnd"/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 xml:space="preserve"> ability to know his/her limitations (e.g., admit mistakes or lack of knowledge)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How would assess the resident’s skill to communicate with other health professionals in an efficient manner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>How would you assess the resident’s skill to pay full attention to you and your child during your interactions with him/her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 xml:space="preserve">How would you assess the </w:t>
            </w:r>
            <w:proofErr w:type="spellStart"/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resident’s</w:t>
            </w:r>
            <w:proofErr w:type="spellEnd"/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 xml:space="preserve"> ability to maintain privacy and confidentiality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Did the resident provide you with reports and letters in a timely manner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Did the resident display cultural awareness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Did the resident display cultural sensitivity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How would you assess the resident’s skill to listen to the patient’s concerns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Did the resident encourage you to ask questions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Did the resident ensure that you understood what was going on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>How would you assess the resident’s skill to discuss what to do if your child has any problems or complications related his/her condition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Did the resident use non-verbal communication effectively (e.g., smiled, made eye contact)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>How would you assess the resident’s skill to explain what he/she was doing for your child and why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How would you assess the resident’s skill to clearly explain medical problems to you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How would you assess the resident’s skill to clearly explain treatment options to you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>How would you assess the resident’s skill to explain your child’s treatment or prescribed medication, including possible side effects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>How would you assess the resident’s skill to show concern for your feelings and those of your child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Did the resident respect your family’s beliefs/ideas/perspectives/opinions/preferences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Did the resident define family and physician roles in care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Did the resident share decision making responsibilities with you and the patient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How would you assess the resident’s skill to keep necessary health professionals informed and up to date about the patient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 xml:space="preserve">How would you assess the </w:t>
            </w:r>
            <w:proofErr w:type="spellStart"/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resident’s</w:t>
            </w:r>
            <w:proofErr w:type="spellEnd"/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 xml:space="preserve"> ability to build a treatment plan to fit your child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Did the resident spend an appropriate amount of time with you and your child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Was the resident available when you or your child needed him/her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 xml:space="preserve">How would you assess the </w:t>
            </w:r>
            <w:proofErr w:type="spellStart"/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resident’s</w:t>
            </w:r>
            <w:proofErr w:type="spellEnd"/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 xml:space="preserve"> ability to help you gain access to necessary resources (e.g., community resources, additional information about a condition, psychosocial support)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How would you assess the resident’s knowledge of your neighborhoods’ health concerns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 xml:space="preserve">How would you assess the </w:t>
            </w:r>
            <w:proofErr w:type="spellStart"/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resident’s</w:t>
            </w:r>
            <w:proofErr w:type="spellEnd"/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 xml:space="preserve"> ability to provide education to you on your child’s condition or problem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How would you assess the resident’s skill to handle difficult situations (e.g., serious illness, end of life)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 xml:space="preserve">How would you assess the </w:t>
            </w:r>
            <w:proofErr w:type="spellStart"/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resident’s</w:t>
            </w:r>
            <w:proofErr w:type="spellEnd"/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 xml:space="preserve"> ability to handle a difficult child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 xml:space="preserve">How would assess the </w:t>
            </w:r>
            <w:proofErr w:type="spellStart"/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resident’s</w:t>
            </w:r>
            <w:proofErr w:type="spellEnd"/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 xml:space="preserve"> ability to work effectively with other health professionals?</w:t>
            </w:r>
          </w:p>
        </w:tc>
      </w:tr>
      <w:tr w:rsidR="005D05AF" w:rsidRPr="005D05AF" w:rsidTr="005D05AF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D05AF" w:rsidRPr="005D05AF" w:rsidRDefault="005D05AF" w:rsidP="005D05A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lastRenderedPageBreak/>
              <w:t>Closed-ended items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continued</w:t>
            </w:r>
          </w:p>
        </w:tc>
      </w:tr>
      <w:tr w:rsidR="00877FC5" w:rsidRPr="005D05AF" w:rsidTr="005D05AF"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sz w:val="24"/>
                <w:szCs w:val="24"/>
              </w:rPr>
              <w:t>How would you assess the resident’s skill to explain the rationale for tests and treatments?</w:t>
            </w:r>
          </w:p>
        </w:tc>
      </w:tr>
      <w:tr w:rsidR="00877FC5" w:rsidRPr="005D05AF" w:rsidTr="005D05AF"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7FC5" w:rsidRPr="005D05AF" w:rsidRDefault="00877FC5" w:rsidP="005D05A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>How would you assess the resident’s skill to answer your questions?</w:t>
            </w:r>
          </w:p>
        </w:tc>
      </w:tr>
      <w:tr w:rsidR="00877FC5" w:rsidRPr="005D05AF" w:rsidTr="005D05AF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7FC5" w:rsidRPr="005D05AF" w:rsidRDefault="00877FC5" w:rsidP="00877FC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>Open-ended items</w:t>
            </w:r>
          </w:p>
        </w:tc>
      </w:tr>
      <w:tr w:rsidR="00877FC5" w:rsidRPr="005D05AF" w:rsidTr="005D05AF"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7FC5" w:rsidRPr="005D05AF" w:rsidRDefault="00877FC5" w:rsidP="00877F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>What can the resident do to improve his/her interactions with caregivers and their children?</w:t>
            </w:r>
          </w:p>
        </w:tc>
      </w:tr>
      <w:tr w:rsidR="00877FC5" w:rsidRPr="005D05AF" w:rsidTr="007700F6"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77FC5" w:rsidRPr="005D05AF" w:rsidRDefault="00877FC5" w:rsidP="00877F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D05AF">
              <w:rPr>
                <w:rFonts w:ascii="Times New Roman" w:eastAsia="Times New Roman" w:hAnsi="Times New Roman"/>
                <w:b/>
                <w:sz w:val="24"/>
                <w:szCs w:val="24"/>
              </w:rPr>
              <w:t>Please use the space below to provide additional comments on the resident’s skills when interacting with you and your child?</w:t>
            </w:r>
          </w:p>
        </w:tc>
      </w:tr>
    </w:tbl>
    <w:p w:rsidR="00877FC5" w:rsidRPr="00023EA9" w:rsidRDefault="00877FC5" w:rsidP="00877FC5">
      <w:pPr>
        <w:rPr>
          <w:rFonts w:ascii="Times New Roman" w:hAnsi="Times New Roman"/>
          <w:sz w:val="24"/>
          <w:szCs w:val="24"/>
        </w:rPr>
      </w:pPr>
      <w:r w:rsidRPr="00023EA9">
        <w:rPr>
          <w:rFonts w:ascii="Times New Roman" w:hAnsi="Times New Roman"/>
          <w:i/>
          <w:sz w:val="24"/>
          <w:szCs w:val="24"/>
        </w:rPr>
        <w:t>Note.</w:t>
      </w:r>
      <w:r>
        <w:rPr>
          <w:rFonts w:ascii="Times New Roman" w:hAnsi="Times New Roman"/>
          <w:sz w:val="24"/>
          <w:szCs w:val="24"/>
        </w:rPr>
        <w:t xml:space="preserve"> B</w:t>
      </w:r>
      <w:r w:rsidRPr="00023EA9">
        <w:rPr>
          <w:rFonts w:ascii="Times New Roman" w:hAnsi="Times New Roman"/>
          <w:sz w:val="24"/>
          <w:szCs w:val="24"/>
        </w:rPr>
        <w:t>old</w:t>
      </w:r>
      <w:r>
        <w:rPr>
          <w:rFonts w:ascii="Times New Roman" w:hAnsi="Times New Roman"/>
          <w:sz w:val="24"/>
          <w:szCs w:val="24"/>
        </w:rPr>
        <w:t xml:space="preserve">ed items retained in </w:t>
      </w:r>
      <w:r w:rsidRPr="00023EA9">
        <w:rPr>
          <w:rFonts w:ascii="Times New Roman" w:hAnsi="Times New Roman"/>
          <w:sz w:val="24"/>
          <w:szCs w:val="24"/>
        </w:rPr>
        <w:t>20-item PARENTS</w:t>
      </w:r>
    </w:p>
    <w:p w:rsidR="000E0092" w:rsidRDefault="000E0092"/>
    <w:sectPr w:rsidR="000E00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7A4675"/>
    <w:multiLevelType w:val="hybridMultilevel"/>
    <w:tmpl w:val="81E0DC2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7625A2"/>
    <w:multiLevelType w:val="hybridMultilevel"/>
    <w:tmpl w:val="D16CD1D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B61"/>
    <w:rsid w:val="000E0092"/>
    <w:rsid w:val="005A484D"/>
    <w:rsid w:val="005D05AF"/>
    <w:rsid w:val="00877FC5"/>
    <w:rsid w:val="00A36B61"/>
    <w:rsid w:val="00BE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3BD56D-FB5D-472E-85CB-F7286B8B3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FC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7F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7</Words>
  <Characters>488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oreau</dc:creator>
  <cp:keywords/>
  <dc:description/>
  <cp:lastModifiedBy>KMoreau</cp:lastModifiedBy>
  <cp:revision>2</cp:revision>
  <dcterms:created xsi:type="dcterms:W3CDTF">2017-09-10T12:57:00Z</dcterms:created>
  <dcterms:modified xsi:type="dcterms:W3CDTF">2017-09-10T12:57:00Z</dcterms:modified>
</cp:coreProperties>
</file>